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A88DA" w14:textId="5541AF09" w:rsidR="00BC2AEB" w:rsidRDefault="00BC2AEB" w:rsidP="00BC2AEB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materials</w:t>
      </w:r>
    </w:p>
    <w:p w14:paraId="64050F01" w14:textId="2B2A5E39" w:rsidR="00BC2AEB" w:rsidRDefault="00BC2AEB" w:rsidP="00BC2AEB">
      <w:pPr>
        <w:jc w:val="both"/>
        <w:rPr>
          <w:rFonts w:ascii="Arial" w:hAnsi="Arial" w:cs="Arial"/>
          <w:lang w:val="en-US"/>
        </w:rPr>
      </w:pPr>
    </w:p>
    <w:p w14:paraId="136D8B86" w14:textId="2C8383C5" w:rsidR="00BC2AEB" w:rsidRPr="00A04DEA" w:rsidRDefault="00BC2AEB" w:rsidP="00BC2AEB">
      <w:pPr>
        <w:jc w:val="both"/>
        <w:rPr>
          <w:rFonts w:ascii="Arial" w:hAnsi="Arial" w:cs="Arial"/>
          <w:b/>
          <w:lang w:val="en-US"/>
        </w:rPr>
      </w:pPr>
      <w:r w:rsidRPr="00A04DEA">
        <w:rPr>
          <w:rFonts w:ascii="Arial" w:hAnsi="Arial" w:cs="Arial"/>
          <w:b/>
          <w:lang w:val="en-US"/>
        </w:rPr>
        <w:t xml:space="preserve">NGS </w:t>
      </w:r>
      <w:proofErr w:type="gramStart"/>
      <w:r w:rsidRPr="00A04DEA">
        <w:rPr>
          <w:rFonts w:ascii="Arial" w:hAnsi="Arial" w:cs="Arial"/>
          <w:b/>
          <w:lang w:val="en-US"/>
        </w:rPr>
        <w:t>panel</w:t>
      </w:r>
      <w:r w:rsidR="001F3256" w:rsidRPr="00A04DEA">
        <w:rPr>
          <w:rFonts w:ascii="Arial" w:hAnsi="Arial" w:cs="Arial"/>
          <w:b/>
          <w:lang w:val="en-US"/>
        </w:rPr>
        <w:t xml:space="preserve"> :</w:t>
      </w:r>
      <w:proofErr w:type="gramEnd"/>
      <w:r w:rsidR="001F3256" w:rsidRPr="00A04DEA">
        <w:rPr>
          <w:rFonts w:ascii="Arial" w:hAnsi="Arial" w:cs="Arial"/>
          <w:b/>
          <w:lang w:val="en-US"/>
        </w:rPr>
        <w:t xml:space="preserve"> </w:t>
      </w:r>
    </w:p>
    <w:p w14:paraId="3D6C3ADD" w14:textId="1D5D7DF7" w:rsidR="00BC2AEB" w:rsidRDefault="00BC2AEB" w:rsidP="00BC2AEB">
      <w:pPr>
        <w:jc w:val="both"/>
        <w:rPr>
          <w:rFonts w:ascii="Arial" w:hAnsi="Arial" w:cs="Arial"/>
          <w:i/>
          <w:iCs/>
          <w:lang w:val="en-US"/>
        </w:rPr>
      </w:pPr>
      <w:proofErr w:type="gramStart"/>
      <w:r w:rsidRPr="00A04DEA">
        <w:rPr>
          <w:rFonts w:ascii="Arial" w:hAnsi="Arial" w:cs="Arial"/>
          <w:lang w:val="en-US"/>
        </w:rPr>
        <w:t>NGS targeted mutational analysis using a panel of 7</w:t>
      </w:r>
      <w:r w:rsidR="00DB1E3C">
        <w:rPr>
          <w:rFonts w:ascii="Arial" w:hAnsi="Arial" w:cs="Arial"/>
          <w:lang w:val="en-US"/>
        </w:rPr>
        <w:t>4</w:t>
      </w:r>
      <w:r w:rsidRPr="00A04DEA">
        <w:rPr>
          <w:rFonts w:ascii="Arial" w:hAnsi="Arial" w:cs="Arial"/>
          <w:lang w:val="en-US"/>
        </w:rPr>
        <w:t xml:space="preserve"> genes</w:t>
      </w:r>
      <w:r w:rsidRPr="00A04DEA">
        <w:rPr>
          <w:rFonts w:ascii="Arial" w:hAnsi="Arial" w:cs="Arial"/>
          <w:i/>
          <w:iCs/>
          <w:lang w:val="en-US"/>
        </w:rPr>
        <w:t xml:space="preserve">: ABL1, ANKRD26, APC, ASXL1, ASXL2, ATG2B, ATM, ATRX, BCOR, BCORL1, BRAF, CALR, CBL, CEBPA, CHEK2, CREBBP, CSF3R, CUX1, DDX41, DDX54, DHX29, DIS3, DNMT3A, EED, EP300, EPOR, </w:t>
      </w:r>
      <w:r w:rsidRPr="00DB1E3C">
        <w:rPr>
          <w:rFonts w:ascii="Arial" w:hAnsi="Arial" w:cs="Arial"/>
          <w:i/>
          <w:iCs/>
          <w:lang w:val="en-US"/>
        </w:rPr>
        <w:t>ERBB4</w:t>
      </w:r>
      <w:r w:rsidRPr="00A04DEA">
        <w:rPr>
          <w:rFonts w:ascii="Arial" w:hAnsi="Arial" w:cs="Arial"/>
          <w:i/>
          <w:iCs/>
          <w:lang w:val="en-US"/>
        </w:rPr>
        <w:t>, ETNK1, ETV6, EZH2, FLT3, GATA1, GATA2, HRAS, IDH1, IDH2, JAK2, KDM6A, KIT, KRAS, MPL, MYC, NF1, NFE2, NPM1, NRAS, PHF6, PPM1D, PRPF40B, PRPF8, PTPN11, RAD21, RUNX1, SETBP1, SETD2, SF1, SF3A1, SF3B1, SH2B3, SMC1A, SMC3, SRP72 , SRSF2, STAG2, SUZ12, TERC, TERT, TET2, THPO, TP53, U2AF1,</w:t>
      </w:r>
      <w:r w:rsidRPr="00A04DEA">
        <w:rPr>
          <w:rFonts w:ascii="Arial" w:hAnsi="Arial" w:cs="Arial"/>
          <w:lang w:val="en-US"/>
        </w:rPr>
        <w:t xml:space="preserve"> </w:t>
      </w:r>
      <w:r w:rsidRPr="00A04DEA">
        <w:rPr>
          <w:rFonts w:ascii="Arial" w:hAnsi="Arial" w:cs="Arial"/>
          <w:i/>
          <w:iCs/>
          <w:lang w:val="en-US"/>
        </w:rPr>
        <w:t>U2AF2</w:t>
      </w:r>
      <w:r w:rsidRPr="00A04DEA">
        <w:rPr>
          <w:rFonts w:ascii="Arial" w:hAnsi="Arial" w:cs="Arial"/>
          <w:lang w:val="en-US"/>
        </w:rPr>
        <w:t xml:space="preserve">, </w:t>
      </w:r>
      <w:r w:rsidRPr="00A04DEA">
        <w:rPr>
          <w:rFonts w:ascii="Arial" w:hAnsi="Arial" w:cs="Arial"/>
          <w:i/>
          <w:iCs/>
          <w:lang w:val="en-US"/>
        </w:rPr>
        <w:t>WT1</w:t>
      </w:r>
      <w:r w:rsidRPr="00A04DEA">
        <w:rPr>
          <w:rFonts w:ascii="Arial" w:hAnsi="Arial" w:cs="Arial"/>
          <w:lang w:val="en-US"/>
        </w:rPr>
        <w:t xml:space="preserve">, </w:t>
      </w:r>
      <w:r w:rsidRPr="00A04DEA">
        <w:rPr>
          <w:rFonts w:ascii="Arial" w:hAnsi="Arial" w:cs="Arial"/>
          <w:i/>
          <w:iCs/>
          <w:lang w:val="en-US"/>
        </w:rPr>
        <w:t>ZRSR2.</w:t>
      </w:r>
      <w:proofErr w:type="gramEnd"/>
    </w:p>
    <w:bookmarkStart w:id="0" w:name="_GoBack"/>
    <w:p w14:paraId="4F50FF1A" w14:textId="45B186B9" w:rsidR="0080608F" w:rsidRDefault="00775EC6" w:rsidP="0080608F">
      <w:pPr>
        <w:jc w:val="both"/>
        <w:rPr>
          <w:lang w:val="en-US"/>
        </w:rPr>
      </w:pPr>
      <w:r>
        <w:rPr>
          <w:rFonts w:ascii="Arial" w:hAnsi="Arial" w:cs="Arial"/>
          <w:i/>
          <w:iCs/>
          <w:lang w:val="en-US"/>
        </w:rPr>
        <w:object w:dxaOrig="6305" w:dyaOrig="17272" w14:anchorId="41DE6E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83" type="#_x0000_t75" style="width:277.15pt;height:760.75pt" o:ole="">
            <v:imagedata r:id="rId5" o:title=""/>
          </v:shape>
          <o:OLEObject Type="Embed" ProgID="Excel.Sheet.12" ShapeID="_x0000_i1183" DrawAspect="Content" ObjectID="_1686397155" r:id="rId6"/>
        </w:object>
      </w:r>
      <w:bookmarkEnd w:id="0"/>
    </w:p>
    <w:p w14:paraId="5E607D5F" w14:textId="61BA9E1F" w:rsidR="00BC2AEB" w:rsidRDefault="00BC2AEB" w:rsidP="0080608F">
      <w:pPr>
        <w:jc w:val="both"/>
        <w:rPr>
          <w:lang w:val="en-US"/>
        </w:rPr>
      </w:pPr>
      <w:r>
        <w:rPr>
          <w:lang w:val="en-US"/>
        </w:rPr>
        <w:lastRenderedPageBreak/>
        <w:t xml:space="preserve">Sup </w:t>
      </w:r>
      <w:r w:rsidRPr="00A85D65">
        <w:rPr>
          <w:lang w:val="en-US"/>
        </w:rPr>
        <w:t xml:space="preserve">Fig </w:t>
      </w:r>
      <w:proofErr w:type="gramStart"/>
      <w:r w:rsidRPr="00A85D65">
        <w:rPr>
          <w:lang w:val="en-US"/>
        </w:rPr>
        <w:t>1 :</w:t>
      </w:r>
      <w:proofErr w:type="gramEnd"/>
      <w:r w:rsidRPr="00A85D65">
        <w:rPr>
          <w:lang w:val="en-US"/>
        </w:rPr>
        <w:t xml:space="preserve"> </w:t>
      </w:r>
      <w:proofErr w:type="spellStart"/>
      <w:r w:rsidRPr="00A85D65">
        <w:rPr>
          <w:lang w:val="en-US"/>
        </w:rPr>
        <w:t>Comutation</w:t>
      </w:r>
      <w:proofErr w:type="spellEnd"/>
      <w:r w:rsidRPr="00A85D65">
        <w:rPr>
          <w:lang w:val="en-US"/>
        </w:rPr>
        <w:t xml:space="preserve"> plot of  the 77 TRMN patients, mutations are depicted by colored bars, and each column represents 1 of the 77 sequenced subjects. Colors reflect </w:t>
      </w:r>
      <w:r>
        <w:rPr>
          <w:lang w:val="en-US"/>
        </w:rPr>
        <w:t xml:space="preserve">CHIP-AM or No-CHIP </w:t>
      </w:r>
      <w:r w:rsidRPr="00A85D65">
        <w:rPr>
          <w:lang w:val="en-US"/>
        </w:rPr>
        <w:t>groups</w:t>
      </w:r>
    </w:p>
    <w:p w14:paraId="1DB21E3B" w14:textId="0C4E69E0" w:rsidR="00BC2AEB" w:rsidRPr="00BC2AEB" w:rsidRDefault="00BC2AEB" w:rsidP="00BC2AEB">
      <w:pPr>
        <w:rPr>
          <w:lang w:val="en-US"/>
        </w:rPr>
      </w:pPr>
      <w:r>
        <w:rPr>
          <w:lang w:val="en-US"/>
        </w:rPr>
        <w:t xml:space="preserve">Sup </w:t>
      </w:r>
      <w:r w:rsidRPr="00BC2AEB">
        <w:rPr>
          <w:lang w:val="en-US"/>
        </w:rPr>
        <w:t xml:space="preserve">Fig </w:t>
      </w:r>
      <w:proofErr w:type="gramStart"/>
      <w:r w:rsidRPr="00BC2AEB">
        <w:rPr>
          <w:lang w:val="en-US"/>
        </w:rPr>
        <w:t>2 :</w:t>
      </w:r>
      <w:proofErr w:type="gramEnd"/>
      <w:r w:rsidRPr="00BC2AEB">
        <w:rPr>
          <w:lang w:val="en-US"/>
        </w:rPr>
        <w:t xml:space="preserve"> OS of the whole cohort (a), according </w:t>
      </w:r>
      <w:r>
        <w:rPr>
          <w:lang w:val="en-US"/>
        </w:rPr>
        <w:t>to type of hem</w:t>
      </w:r>
      <w:r w:rsidR="001F3256">
        <w:rPr>
          <w:lang w:val="en-US"/>
        </w:rPr>
        <w:t>atologic malignancy</w:t>
      </w:r>
      <w:r>
        <w:rPr>
          <w:lang w:val="en-US"/>
        </w:rPr>
        <w:t xml:space="preserve"> (t-AML and t-MDS) </w:t>
      </w:r>
      <w:r w:rsidRPr="00BC2AEB">
        <w:rPr>
          <w:lang w:val="en-US"/>
        </w:rPr>
        <w:t xml:space="preserve">(b), </w:t>
      </w:r>
      <w:r>
        <w:rPr>
          <w:lang w:val="en-US"/>
        </w:rPr>
        <w:t xml:space="preserve">AML classification (ELN 2017), MDS classification (IPSS) </w:t>
      </w:r>
      <w:r w:rsidRPr="00BC2AEB">
        <w:rPr>
          <w:lang w:val="en-US"/>
        </w:rPr>
        <w:t xml:space="preserve">(c) </w:t>
      </w:r>
      <w:r w:rsidR="001206EA">
        <w:rPr>
          <w:lang w:val="en-US"/>
        </w:rPr>
        <w:t xml:space="preserve">and </w:t>
      </w:r>
      <w:r w:rsidR="001206EA" w:rsidRPr="00BC2AEB">
        <w:rPr>
          <w:lang w:val="en-US"/>
        </w:rPr>
        <w:t>OS in the CHIP-AM cohort according to presence of DDR mutation</w:t>
      </w:r>
      <w:r w:rsidRPr="00BC2AEB">
        <w:rPr>
          <w:lang w:val="en-US"/>
        </w:rPr>
        <w:t>.</w:t>
      </w:r>
    </w:p>
    <w:p w14:paraId="76B7CEED" w14:textId="4EEAEFD3" w:rsidR="00BC2AEB" w:rsidRDefault="00BC2AEB" w:rsidP="00BC2AEB">
      <w:pPr>
        <w:rPr>
          <w:lang w:val="en-US"/>
        </w:rPr>
      </w:pPr>
      <w:r>
        <w:rPr>
          <w:lang w:val="en-US"/>
        </w:rPr>
        <w:t xml:space="preserve">Sup </w:t>
      </w:r>
      <w:r w:rsidRPr="00BC2AEB">
        <w:rPr>
          <w:lang w:val="en-US"/>
        </w:rPr>
        <w:t xml:space="preserve">Fig </w:t>
      </w:r>
      <w:proofErr w:type="gramStart"/>
      <w:r w:rsidRPr="00BC2AEB">
        <w:rPr>
          <w:lang w:val="en-US"/>
        </w:rPr>
        <w:t>3 :</w:t>
      </w:r>
      <w:proofErr w:type="gramEnd"/>
      <w:r w:rsidRPr="00BC2AEB">
        <w:rPr>
          <w:lang w:val="en-US"/>
        </w:rPr>
        <w:t xml:space="preserve"> OS of the whole cohort according to </w:t>
      </w:r>
      <w:r w:rsidR="001206EA">
        <w:rPr>
          <w:lang w:val="en-US"/>
        </w:rPr>
        <w:t xml:space="preserve">treatment received </w:t>
      </w:r>
      <w:r w:rsidRPr="00BC2AEB">
        <w:rPr>
          <w:lang w:val="en-US"/>
        </w:rPr>
        <w:t xml:space="preserve"> (a) and </w:t>
      </w:r>
      <w:r w:rsidR="001206EA">
        <w:rPr>
          <w:lang w:val="en-US"/>
        </w:rPr>
        <w:t>HSCT (b).</w:t>
      </w:r>
    </w:p>
    <w:p w14:paraId="399507E5" w14:textId="77777777" w:rsidR="00E53E80" w:rsidRDefault="00E53E80">
      <w:pPr>
        <w:rPr>
          <w:lang w:val="en-US"/>
        </w:rPr>
      </w:pPr>
      <w:r>
        <w:rPr>
          <w:lang w:val="en-US"/>
        </w:rPr>
        <w:br w:type="page"/>
      </w:r>
    </w:p>
    <w:p w14:paraId="4AEDAB56" w14:textId="305EA2B7" w:rsidR="00BC2AEB" w:rsidRPr="00E53E80" w:rsidRDefault="00E53E80" w:rsidP="00BD48F5">
      <w:pPr>
        <w:rPr>
          <w:b/>
          <w:lang w:val="en-US"/>
        </w:rPr>
      </w:pPr>
      <w:r w:rsidRPr="00E53E80">
        <w:rPr>
          <w:b/>
          <w:lang w:val="en-US"/>
        </w:rPr>
        <w:lastRenderedPageBreak/>
        <w:t>Sup Fig 1</w:t>
      </w:r>
    </w:p>
    <w:p w14:paraId="0DD62341" w14:textId="6C9FC009" w:rsidR="00BC2AEB" w:rsidRDefault="00DA58C8" w:rsidP="00BD48F5">
      <w:r>
        <w:pict w14:anchorId="63339261">
          <v:shape id="_x0000_i1029" type="#_x0000_t75" style="width:453.75pt;height:293.45pt">
            <v:imagedata r:id="rId7" o:title="FIg CHIP AM"/>
          </v:shape>
        </w:pict>
      </w:r>
    </w:p>
    <w:p w14:paraId="57E4B850" w14:textId="7C7FB664" w:rsidR="00BC2AEB" w:rsidRDefault="00BC2AEB" w:rsidP="00BD48F5"/>
    <w:p w14:paraId="4A8518A8" w14:textId="77777777" w:rsidR="00BC2AEB" w:rsidRDefault="00BC2AEB" w:rsidP="00BD48F5"/>
    <w:p w14:paraId="25E3F1FF" w14:textId="408F4914" w:rsidR="00BD48F5" w:rsidRDefault="00B23320" w:rsidP="00BD48F5">
      <w:r>
        <w:rPr>
          <w:noProof/>
          <w:lang w:val="en-US"/>
        </w:rPr>
        <w:lastRenderedPageBreak/>
        <w:drawing>
          <wp:inline distT="0" distB="0" distL="0" distR="0" wp14:anchorId="6F2860B8" wp14:editId="328A4AE5">
            <wp:extent cx="6186149" cy="6322045"/>
            <wp:effectExtent l="0" t="0" r="5715" b="317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855" cy="6330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9EE617" w14:textId="1ADF08AD" w:rsidR="00BD48F5" w:rsidRDefault="00BD48F5">
      <w:pPr>
        <w:rPr>
          <w:lang w:val="en-US"/>
        </w:rPr>
      </w:pPr>
    </w:p>
    <w:p w14:paraId="619FC2DA" w14:textId="77777777" w:rsidR="00BC2122" w:rsidRDefault="00BC2122">
      <w:pPr>
        <w:rPr>
          <w:lang w:val="en-US"/>
        </w:rPr>
      </w:pPr>
    </w:p>
    <w:p w14:paraId="13CAE4C3" w14:textId="77777777" w:rsidR="00BC2122" w:rsidRDefault="00BC2122">
      <w:pPr>
        <w:rPr>
          <w:lang w:val="en-US"/>
        </w:rPr>
      </w:pPr>
    </w:p>
    <w:p w14:paraId="25107D2D" w14:textId="77777777" w:rsidR="00BC2122" w:rsidRDefault="00BC2122">
      <w:pPr>
        <w:rPr>
          <w:lang w:val="en-US"/>
        </w:rPr>
      </w:pPr>
    </w:p>
    <w:p w14:paraId="6B84A74E" w14:textId="049EDF40" w:rsidR="00BC2AEB" w:rsidRDefault="00B2332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CBD3C72" wp14:editId="3D4B7210">
            <wp:extent cx="5549405" cy="3215270"/>
            <wp:effectExtent l="0" t="0" r="0" b="444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034" cy="3216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391506" w14:textId="3D9F86F3" w:rsidR="00BC2122" w:rsidRDefault="00BC2122">
      <w:pPr>
        <w:rPr>
          <w:lang w:val="en-US"/>
        </w:rPr>
      </w:pPr>
    </w:p>
    <w:p w14:paraId="3880FD62" w14:textId="77777777" w:rsidR="009C09D0" w:rsidRDefault="009C09D0">
      <w:pPr>
        <w:rPr>
          <w:lang w:val="en-US"/>
        </w:rPr>
      </w:pPr>
      <w:r>
        <w:rPr>
          <w:lang w:val="en-US"/>
        </w:rPr>
        <w:br w:type="page"/>
      </w:r>
    </w:p>
    <w:p w14:paraId="2C08DC80" w14:textId="27C7D69D" w:rsidR="001D2164" w:rsidRDefault="001D2164">
      <w:pPr>
        <w:rPr>
          <w:lang w:val="en-US"/>
        </w:rPr>
      </w:pPr>
      <w:r>
        <w:rPr>
          <w:lang w:val="en-US"/>
        </w:rPr>
        <w:lastRenderedPageBreak/>
        <w:t>Supp Table 1</w:t>
      </w:r>
      <w:r w:rsidR="0056526E">
        <w:rPr>
          <w:lang w:val="en-US"/>
        </w:rPr>
        <w:t xml:space="preserve">: Patients </w:t>
      </w:r>
      <w:r w:rsidR="0056526E" w:rsidRPr="0056526E">
        <w:rPr>
          <w:lang w:val="en-US"/>
        </w:rPr>
        <w:t>treated for breast or gynecologic cancers</w:t>
      </w:r>
      <w:r w:rsidR="0056526E">
        <w:rPr>
          <w:lang w:val="en-US"/>
        </w:rPr>
        <w:t xml:space="preserve"> with TRMN included in Gustave </w:t>
      </w:r>
      <w:proofErr w:type="spellStart"/>
      <w:r w:rsidR="0056526E">
        <w:rPr>
          <w:lang w:val="en-US"/>
        </w:rPr>
        <w:t>Roussy</w:t>
      </w:r>
      <w:proofErr w:type="spellEnd"/>
      <w:r w:rsidR="0056526E" w:rsidRPr="0056526E">
        <w:rPr>
          <w:lang w:val="en-US"/>
        </w:rPr>
        <w:t xml:space="preserve"> database</w:t>
      </w:r>
      <w:r w:rsidR="0056526E">
        <w:rPr>
          <w:lang w:val="en-US"/>
        </w:rPr>
        <w:t xml:space="preserve"> according to DNA availability (selected patients)</w:t>
      </w:r>
    </w:p>
    <w:p w14:paraId="2E31BD20" w14:textId="2DB20BA6" w:rsidR="001D2164" w:rsidRDefault="001D2164">
      <w:pPr>
        <w:rPr>
          <w:lang w:val="en-US"/>
        </w:rPr>
      </w:pPr>
      <w:r>
        <w:rPr>
          <w:lang w:val="en-US"/>
        </w:rPr>
        <w:object w:dxaOrig="11348" w:dyaOrig="5905" w14:anchorId="4DBCE486">
          <v:shape id="_x0000_i1026" type="#_x0000_t75" style="width:498.55pt;height:259.45pt" o:ole="">
            <v:imagedata r:id="rId10" o:title=""/>
          </v:shape>
          <o:OLEObject Type="Embed" ProgID="Excel.Sheet.12" ShapeID="_x0000_i1026" DrawAspect="Content" ObjectID="_1686397156" r:id="rId11"/>
        </w:object>
      </w:r>
    </w:p>
    <w:p w14:paraId="1151C2A3" w14:textId="77777777" w:rsidR="00453E72" w:rsidRDefault="00453E72">
      <w:pPr>
        <w:rPr>
          <w:lang w:val="en-US"/>
        </w:rPr>
      </w:pPr>
      <w:r>
        <w:rPr>
          <w:lang w:val="en-US"/>
        </w:rPr>
        <w:br w:type="page"/>
      </w:r>
    </w:p>
    <w:p w14:paraId="6EDBE988" w14:textId="5D79DA6D" w:rsidR="00DA58C8" w:rsidRDefault="00775EC6">
      <w:pPr>
        <w:rPr>
          <w:lang w:val="en-US"/>
        </w:rPr>
      </w:pPr>
      <w:r>
        <w:rPr>
          <w:lang w:val="en-US"/>
        </w:rPr>
        <w:object w:dxaOrig="12297" w:dyaOrig="8119" w14:anchorId="74A8B0A0">
          <v:shape id="_x0000_i1157" type="#_x0000_t75" style="width:475.45pt;height:313.8pt" o:ole="">
            <v:imagedata r:id="rId12" o:title=""/>
          </v:shape>
          <o:OLEObject Type="Embed" ProgID="Excel.Sheet.12" ShapeID="_x0000_i1157" DrawAspect="Content" ObjectID="_1686397157" r:id="rId13"/>
        </w:object>
      </w:r>
    </w:p>
    <w:p w14:paraId="251D5A15" w14:textId="77777777" w:rsidR="00DA58C8" w:rsidRDefault="00DA58C8">
      <w:pPr>
        <w:rPr>
          <w:lang w:val="en-US"/>
        </w:rPr>
      </w:pPr>
    </w:p>
    <w:p w14:paraId="419FE44C" w14:textId="77777777" w:rsidR="00DA58C8" w:rsidRDefault="00DA58C8">
      <w:pPr>
        <w:rPr>
          <w:lang w:val="en-US"/>
        </w:rPr>
      </w:pPr>
    </w:p>
    <w:p w14:paraId="394880EB" w14:textId="77777777" w:rsidR="00DA58C8" w:rsidRDefault="00DA58C8">
      <w:pPr>
        <w:rPr>
          <w:lang w:val="en-US"/>
        </w:rPr>
      </w:pPr>
    </w:p>
    <w:p w14:paraId="1ACEC0B6" w14:textId="77777777" w:rsidR="00DA58C8" w:rsidRDefault="00DA58C8">
      <w:pPr>
        <w:rPr>
          <w:lang w:val="en-US"/>
        </w:rPr>
      </w:pPr>
    </w:p>
    <w:p w14:paraId="58FB7F25" w14:textId="77777777" w:rsidR="00DA58C8" w:rsidRDefault="00DA58C8">
      <w:pPr>
        <w:rPr>
          <w:lang w:val="en-US"/>
        </w:rPr>
      </w:pPr>
    </w:p>
    <w:p w14:paraId="7B4252AE" w14:textId="77777777" w:rsidR="00DA58C8" w:rsidRDefault="00DA58C8">
      <w:pPr>
        <w:rPr>
          <w:lang w:val="en-US"/>
        </w:rPr>
      </w:pPr>
    </w:p>
    <w:p w14:paraId="31B43222" w14:textId="77777777" w:rsidR="00DA58C8" w:rsidRDefault="00DA58C8">
      <w:pPr>
        <w:rPr>
          <w:lang w:val="en-US"/>
        </w:rPr>
      </w:pPr>
    </w:p>
    <w:p w14:paraId="7785B9FF" w14:textId="77777777" w:rsidR="00DA58C8" w:rsidRDefault="00DA58C8">
      <w:pPr>
        <w:rPr>
          <w:lang w:val="en-US"/>
        </w:rPr>
      </w:pPr>
    </w:p>
    <w:p w14:paraId="2DEC199D" w14:textId="77777777" w:rsidR="00DA58C8" w:rsidRDefault="00DA58C8">
      <w:pPr>
        <w:rPr>
          <w:lang w:val="en-US"/>
        </w:rPr>
      </w:pPr>
    </w:p>
    <w:p w14:paraId="5CEDB86C" w14:textId="77777777" w:rsidR="00DA58C8" w:rsidRDefault="00DA58C8">
      <w:pPr>
        <w:rPr>
          <w:lang w:val="en-US"/>
        </w:rPr>
      </w:pPr>
    </w:p>
    <w:p w14:paraId="17E8B9FA" w14:textId="77777777" w:rsidR="00DA58C8" w:rsidRDefault="00DA58C8">
      <w:pPr>
        <w:rPr>
          <w:lang w:val="en-US"/>
        </w:rPr>
      </w:pPr>
    </w:p>
    <w:p w14:paraId="0C3A9404" w14:textId="77777777" w:rsidR="00DA58C8" w:rsidRDefault="00DA58C8">
      <w:pPr>
        <w:rPr>
          <w:lang w:val="en-US"/>
        </w:rPr>
      </w:pPr>
    </w:p>
    <w:p w14:paraId="301BCEC7" w14:textId="77777777" w:rsidR="00DA58C8" w:rsidRDefault="00DA58C8">
      <w:pPr>
        <w:rPr>
          <w:lang w:val="en-US"/>
        </w:rPr>
      </w:pPr>
    </w:p>
    <w:p w14:paraId="4BBD9E47" w14:textId="77777777" w:rsidR="00DA58C8" w:rsidRDefault="00DA58C8">
      <w:pPr>
        <w:rPr>
          <w:lang w:val="en-US"/>
        </w:rPr>
      </w:pPr>
    </w:p>
    <w:p w14:paraId="71E8FE49" w14:textId="77777777" w:rsidR="00DA58C8" w:rsidRDefault="00DA58C8">
      <w:pPr>
        <w:rPr>
          <w:lang w:val="en-US"/>
        </w:rPr>
      </w:pPr>
    </w:p>
    <w:p w14:paraId="4DE4CE1B" w14:textId="77777777" w:rsidR="00775EC6" w:rsidRDefault="00775EC6">
      <w:pPr>
        <w:rPr>
          <w:lang w:val="en-US"/>
        </w:rPr>
      </w:pPr>
      <w:r>
        <w:rPr>
          <w:lang w:val="en-US"/>
        </w:rPr>
        <w:br w:type="page"/>
      </w:r>
    </w:p>
    <w:p w14:paraId="4340B99C" w14:textId="26BD7957" w:rsidR="0056526E" w:rsidRDefault="00AF5BC1">
      <w:pPr>
        <w:rPr>
          <w:lang w:val="en-US"/>
        </w:rPr>
      </w:pPr>
      <w:r w:rsidRPr="00AF5BC1">
        <w:rPr>
          <w:lang w:val="en-US"/>
        </w:rPr>
        <w:lastRenderedPageBreak/>
        <w:t xml:space="preserve">Supp Table </w:t>
      </w:r>
      <w:r w:rsidR="00453E72">
        <w:rPr>
          <w:lang w:val="en-US"/>
        </w:rPr>
        <w:t>3</w:t>
      </w:r>
      <w:r w:rsidRPr="00AF5BC1">
        <w:rPr>
          <w:lang w:val="en-US"/>
        </w:rPr>
        <w:t>:</w:t>
      </w:r>
      <w:r>
        <w:rPr>
          <w:lang w:val="en-US"/>
        </w:rPr>
        <w:t xml:space="preserve"> NGS </w:t>
      </w:r>
      <w:r w:rsidRPr="00AF5BC1">
        <w:rPr>
          <w:lang w:val="en-US"/>
        </w:rPr>
        <w:t>mutations</w:t>
      </w:r>
      <w:r>
        <w:rPr>
          <w:lang w:val="en-US"/>
        </w:rPr>
        <w:t xml:space="preserve"> </w:t>
      </w:r>
      <w:r w:rsidRPr="00AF5BC1">
        <w:rPr>
          <w:lang w:val="en-US"/>
        </w:rPr>
        <w:t>identified</w:t>
      </w:r>
      <w:r>
        <w:rPr>
          <w:lang w:val="en-US"/>
        </w:rPr>
        <w:t xml:space="preserve"> </w:t>
      </w:r>
      <w:r w:rsidRPr="00AF5BC1">
        <w:rPr>
          <w:lang w:val="en-US"/>
        </w:rPr>
        <w:t>in</w:t>
      </w:r>
      <w:r>
        <w:rPr>
          <w:lang w:val="en-US"/>
        </w:rPr>
        <w:t xml:space="preserve"> TRMN patients</w:t>
      </w:r>
    </w:p>
    <w:bookmarkStart w:id="1" w:name="_MON_1686393101"/>
    <w:bookmarkEnd w:id="1"/>
    <w:p w14:paraId="3EB1D02A" w14:textId="190000C4" w:rsidR="00AF5BC1" w:rsidRDefault="007F19A4">
      <w:pPr>
        <w:rPr>
          <w:lang w:val="en-US"/>
        </w:rPr>
      </w:pPr>
      <w:r>
        <w:rPr>
          <w:lang w:val="en-US"/>
        </w:rPr>
        <w:object w:dxaOrig="9829" w:dyaOrig="17539" w14:anchorId="3BBBA916">
          <v:shape id="_x0000_i1165" type="#_x0000_t75" style="width:372.9pt;height:667.7pt" o:ole="">
            <v:imagedata r:id="rId14" o:title=""/>
          </v:shape>
          <o:OLEObject Type="Embed" ProgID="Excel.Sheet.12" ShapeID="_x0000_i1165" DrawAspect="Content" ObjectID="_1686397158" r:id="rId15"/>
        </w:object>
      </w:r>
    </w:p>
    <w:p w14:paraId="787C0822" w14:textId="61878D30" w:rsidR="00AF5BC1" w:rsidRDefault="00DA58C8">
      <w:pPr>
        <w:rPr>
          <w:lang w:val="en-US"/>
        </w:rPr>
      </w:pPr>
      <w:r>
        <w:rPr>
          <w:lang w:val="en-US"/>
        </w:rPr>
        <w:object w:dxaOrig="9829" w:dyaOrig="18163" w14:anchorId="04164638">
          <v:shape id="_x0000_i1085" type="#_x0000_t75" style="width:374.25pt;height:690.8pt" o:ole="">
            <v:imagedata r:id="rId16" o:title=""/>
          </v:shape>
          <o:OLEObject Type="Embed" ProgID="Excel.Sheet.12" ShapeID="_x0000_i1085" DrawAspect="Content" ObjectID="_1686397159" r:id="rId17"/>
        </w:object>
      </w:r>
    </w:p>
    <w:p w14:paraId="3EE8525B" w14:textId="02DF22C1" w:rsidR="00DA58C8" w:rsidRDefault="00453E72">
      <w:pPr>
        <w:rPr>
          <w:lang w:val="en-US"/>
        </w:rPr>
      </w:pPr>
      <w:r>
        <w:rPr>
          <w:lang w:val="en-US"/>
        </w:rPr>
        <w:object w:dxaOrig="19659" w:dyaOrig="23382" w14:anchorId="574496D1">
          <v:shape id="_x0000_i1180" type="#_x0000_t75" style="width:376.3pt;height:447.6pt" o:ole="">
            <v:imagedata r:id="rId18" o:title=""/>
          </v:shape>
          <o:OLEObject Type="Embed" ProgID="Excel.Sheet.12" ShapeID="_x0000_i1180" DrawAspect="Content" ObjectID="_1686397160" r:id="rId19"/>
        </w:object>
      </w:r>
    </w:p>
    <w:p w14:paraId="4544F684" w14:textId="01B20CD6" w:rsidR="007F19A4" w:rsidRDefault="007F19A4">
      <w:pPr>
        <w:rPr>
          <w:lang w:val="en-US"/>
        </w:rPr>
      </w:pPr>
    </w:p>
    <w:p w14:paraId="26A320EC" w14:textId="5B32B389" w:rsidR="007F19A4" w:rsidRDefault="007F19A4">
      <w:pPr>
        <w:rPr>
          <w:lang w:val="en-US"/>
        </w:rPr>
      </w:pPr>
      <w:r>
        <w:rPr>
          <w:lang w:val="en-US"/>
        </w:rPr>
        <w:br w:type="page"/>
      </w:r>
    </w:p>
    <w:p w14:paraId="18B3438B" w14:textId="450166A6" w:rsidR="007F19A4" w:rsidRDefault="007F19A4" w:rsidP="007F19A4">
      <w:pPr>
        <w:rPr>
          <w:lang w:val="en-US"/>
        </w:rPr>
      </w:pPr>
      <w:r w:rsidRPr="00AF5BC1">
        <w:rPr>
          <w:lang w:val="en-US"/>
        </w:rPr>
        <w:lastRenderedPageBreak/>
        <w:t xml:space="preserve">Supp Table </w:t>
      </w:r>
      <w:r>
        <w:rPr>
          <w:lang w:val="en-US"/>
        </w:rPr>
        <w:t>4</w:t>
      </w:r>
      <w:r w:rsidRPr="00AF5BC1">
        <w:rPr>
          <w:lang w:val="en-US"/>
        </w:rPr>
        <w:t>:</w:t>
      </w:r>
      <w:r>
        <w:rPr>
          <w:lang w:val="en-US"/>
        </w:rPr>
        <w:t xml:space="preserve"> </w:t>
      </w:r>
      <w:r w:rsidRPr="007F19A4">
        <w:rPr>
          <w:lang w:val="en-US"/>
        </w:rPr>
        <w:t>Mutations and variant frequencies at time of CHIP and therapy-related myeloid neoplasm samples</w:t>
      </w:r>
    </w:p>
    <w:p w14:paraId="431E6948" w14:textId="2DA6C823" w:rsidR="007F19A4" w:rsidRDefault="00775EC6">
      <w:pPr>
        <w:rPr>
          <w:lang w:val="en-US"/>
        </w:rPr>
      </w:pPr>
      <w:r>
        <w:rPr>
          <w:lang w:val="en-US"/>
        </w:rPr>
        <w:object w:dxaOrig="13305" w:dyaOrig="9676" w14:anchorId="3EBE4494">
          <v:shape id="_x0000_i1167" type="#_x0000_t75" style="width:450.35pt;height:327.4pt" o:ole="">
            <v:imagedata r:id="rId20" o:title=""/>
          </v:shape>
          <o:OLEObject Type="Embed" ProgID="Excel.Sheet.12" ShapeID="_x0000_i1167" DrawAspect="Content" ObjectID="_1686397161" r:id="rId21"/>
        </w:object>
      </w:r>
    </w:p>
    <w:p w14:paraId="74CD945F" w14:textId="77777777" w:rsidR="007F19A4" w:rsidRPr="00BD48F5" w:rsidRDefault="007F19A4">
      <w:pPr>
        <w:rPr>
          <w:lang w:val="en-US"/>
        </w:rPr>
      </w:pPr>
    </w:p>
    <w:sectPr w:rsidR="007F19A4" w:rsidRPr="00BD48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2E78F" w16cex:dateUtc="2020-12-27T09:59:00Z"/>
  <w16cex:commentExtensible w16cex:durableId="2392E5D4" w16cex:dateUtc="2020-12-27T09:52:00Z"/>
  <w16cex:commentExtensible w16cex:durableId="2392E084" w16cex:dateUtc="2020-12-27T09:29:00Z"/>
  <w16cex:commentExtensible w16cex:durableId="23930C69" w16cex:dateUtc="2020-12-27T12:36:00Z"/>
  <w16cex:commentExtensible w16cex:durableId="239314A1" w16cex:dateUtc="2020-12-27T13:11:00Z"/>
  <w16cex:commentExtensible w16cex:durableId="239316AC" w16cex:dateUtc="2020-12-27T13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E09847A" w16cid:durableId="2392E78F"/>
  <w16cid:commentId w16cid:paraId="13ACCD64" w16cid:durableId="2392E5D4"/>
  <w16cid:commentId w16cid:paraId="6C9FE6B2" w16cid:durableId="2392E084"/>
  <w16cid:commentId w16cid:paraId="5B945432" w16cid:durableId="23930C69"/>
  <w16cid:commentId w16cid:paraId="327072F8" w16cid:durableId="239314A1"/>
  <w16cid:commentId w16cid:paraId="1A412179" w16cid:durableId="239316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dt9sxptsevf3eztp7vad2n5wzpxzzs55fe&quot;&gt;TRMN CHIP AM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246837"/>
    <w:rsid w:val="00003A33"/>
    <w:rsid w:val="00012FC9"/>
    <w:rsid w:val="00025D25"/>
    <w:rsid w:val="00033594"/>
    <w:rsid w:val="00051642"/>
    <w:rsid w:val="000543E2"/>
    <w:rsid w:val="00054439"/>
    <w:rsid w:val="00062886"/>
    <w:rsid w:val="0007372E"/>
    <w:rsid w:val="00087BF2"/>
    <w:rsid w:val="00095E6A"/>
    <w:rsid w:val="000A06E6"/>
    <w:rsid w:val="000A6600"/>
    <w:rsid w:val="000B3705"/>
    <w:rsid w:val="000C1B97"/>
    <w:rsid w:val="000E2B6E"/>
    <w:rsid w:val="0010078E"/>
    <w:rsid w:val="00112E49"/>
    <w:rsid w:val="001206EA"/>
    <w:rsid w:val="001208FE"/>
    <w:rsid w:val="0012122B"/>
    <w:rsid w:val="001342CC"/>
    <w:rsid w:val="001348F8"/>
    <w:rsid w:val="001534CA"/>
    <w:rsid w:val="001676C4"/>
    <w:rsid w:val="00173136"/>
    <w:rsid w:val="001760C5"/>
    <w:rsid w:val="0018011A"/>
    <w:rsid w:val="001C1FA7"/>
    <w:rsid w:val="001C3D3D"/>
    <w:rsid w:val="001C6668"/>
    <w:rsid w:val="001D2164"/>
    <w:rsid w:val="001F3256"/>
    <w:rsid w:val="0020068E"/>
    <w:rsid w:val="002007B5"/>
    <w:rsid w:val="00204529"/>
    <w:rsid w:val="002164BE"/>
    <w:rsid w:val="002201BD"/>
    <w:rsid w:val="00220862"/>
    <w:rsid w:val="00234053"/>
    <w:rsid w:val="00246837"/>
    <w:rsid w:val="00256030"/>
    <w:rsid w:val="0026693B"/>
    <w:rsid w:val="00273065"/>
    <w:rsid w:val="002A7852"/>
    <w:rsid w:val="002B7BA6"/>
    <w:rsid w:val="002C1525"/>
    <w:rsid w:val="002C18EA"/>
    <w:rsid w:val="002C3ADA"/>
    <w:rsid w:val="002F0C2E"/>
    <w:rsid w:val="002F470C"/>
    <w:rsid w:val="003008E6"/>
    <w:rsid w:val="00311D00"/>
    <w:rsid w:val="00311FE1"/>
    <w:rsid w:val="0032107A"/>
    <w:rsid w:val="0032474B"/>
    <w:rsid w:val="00342285"/>
    <w:rsid w:val="003427E7"/>
    <w:rsid w:val="0034377B"/>
    <w:rsid w:val="00344339"/>
    <w:rsid w:val="00345201"/>
    <w:rsid w:val="0035710F"/>
    <w:rsid w:val="003601BA"/>
    <w:rsid w:val="0036201A"/>
    <w:rsid w:val="00371B31"/>
    <w:rsid w:val="00376315"/>
    <w:rsid w:val="0038061E"/>
    <w:rsid w:val="00393D08"/>
    <w:rsid w:val="003960CB"/>
    <w:rsid w:val="003A11FE"/>
    <w:rsid w:val="003A2779"/>
    <w:rsid w:val="003B6207"/>
    <w:rsid w:val="003C160B"/>
    <w:rsid w:val="003C2FC6"/>
    <w:rsid w:val="003D077A"/>
    <w:rsid w:val="003E0F9F"/>
    <w:rsid w:val="003E5C22"/>
    <w:rsid w:val="003F1DDF"/>
    <w:rsid w:val="003F5F84"/>
    <w:rsid w:val="00403AAE"/>
    <w:rsid w:val="00407D84"/>
    <w:rsid w:val="00412250"/>
    <w:rsid w:val="0041453D"/>
    <w:rsid w:val="00417413"/>
    <w:rsid w:val="00440373"/>
    <w:rsid w:val="00446BE2"/>
    <w:rsid w:val="00453639"/>
    <w:rsid w:val="00453E72"/>
    <w:rsid w:val="00457F63"/>
    <w:rsid w:val="00457F79"/>
    <w:rsid w:val="004612B8"/>
    <w:rsid w:val="00461895"/>
    <w:rsid w:val="00475723"/>
    <w:rsid w:val="004958FB"/>
    <w:rsid w:val="004C02B6"/>
    <w:rsid w:val="004C34C5"/>
    <w:rsid w:val="004D222A"/>
    <w:rsid w:val="004D6EC2"/>
    <w:rsid w:val="004E2885"/>
    <w:rsid w:val="004F5EAE"/>
    <w:rsid w:val="00505CDF"/>
    <w:rsid w:val="00527BBD"/>
    <w:rsid w:val="005422F7"/>
    <w:rsid w:val="005548ED"/>
    <w:rsid w:val="0056417C"/>
    <w:rsid w:val="0056526E"/>
    <w:rsid w:val="00571351"/>
    <w:rsid w:val="00572C33"/>
    <w:rsid w:val="0059431F"/>
    <w:rsid w:val="005A22D8"/>
    <w:rsid w:val="005A47E7"/>
    <w:rsid w:val="005B0588"/>
    <w:rsid w:val="005C75E2"/>
    <w:rsid w:val="005E1F8B"/>
    <w:rsid w:val="005E2DAE"/>
    <w:rsid w:val="005F12B7"/>
    <w:rsid w:val="00600270"/>
    <w:rsid w:val="00610D7E"/>
    <w:rsid w:val="006119A9"/>
    <w:rsid w:val="0062247C"/>
    <w:rsid w:val="00624B73"/>
    <w:rsid w:val="00683F3F"/>
    <w:rsid w:val="006A179B"/>
    <w:rsid w:val="006A52DA"/>
    <w:rsid w:val="006C1F0B"/>
    <w:rsid w:val="006D50B5"/>
    <w:rsid w:val="006E4F06"/>
    <w:rsid w:val="00704010"/>
    <w:rsid w:val="007102FF"/>
    <w:rsid w:val="0071039F"/>
    <w:rsid w:val="00733793"/>
    <w:rsid w:val="00775EC6"/>
    <w:rsid w:val="00787918"/>
    <w:rsid w:val="00790C8E"/>
    <w:rsid w:val="007A5030"/>
    <w:rsid w:val="007A6F2F"/>
    <w:rsid w:val="007D2A97"/>
    <w:rsid w:val="007F001D"/>
    <w:rsid w:val="007F19A4"/>
    <w:rsid w:val="007F647D"/>
    <w:rsid w:val="0080608F"/>
    <w:rsid w:val="0082669C"/>
    <w:rsid w:val="00837ACA"/>
    <w:rsid w:val="00864553"/>
    <w:rsid w:val="008812F5"/>
    <w:rsid w:val="00886D30"/>
    <w:rsid w:val="008A1CB4"/>
    <w:rsid w:val="008B3444"/>
    <w:rsid w:val="008B455E"/>
    <w:rsid w:val="008B4C86"/>
    <w:rsid w:val="008C53D4"/>
    <w:rsid w:val="008C55D7"/>
    <w:rsid w:val="008D5265"/>
    <w:rsid w:val="008D5CEF"/>
    <w:rsid w:val="008E16B9"/>
    <w:rsid w:val="008E7E74"/>
    <w:rsid w:val="008F2E68"/>
    <w:rsid w:val="008F4D53"/>
    <w:rsid w:val="0091577A"/>
    <w:rsid w:val="009171B9"/>
    <w:rsid w:val="009479F7"/>
    <w:rsid w:val="00960D29"/>
    <w:rsid w:val="00971A14"/>
    <w:rsid w:val="00973074"/>
    <w:rsid w:val="009731AA"/>
    <w:rsid w:val="009773B0"/>
    <w:rsid w:val="00994B53"/>
    <w:rsid w:val="009C09D0"/>
    <w:rsid w:val="009C37B8"/>
    <w:rsid w:val="009D799F"/>
    <w:rsid w:val="009E5564"/>
    <w:rsid w:val="009F7FF0"/>
    <w:rsid w:val="00A04DEA"/>
    <w:rsid w:val="00A15B46"/>
    <w:rsid w:val="00A20C9F"/>
    <w:rsid w:val="00A2739C"/>
    <w:rsid w:val="00A412A7"/>
    <w:rsid w:val="00A44CF2"/>
    <w:rsid w:val="00A45AE9"/>
    <w:rsid w:val="00A679B7"/>
    <w:rsid w:val="00A70F9C"/>
    <w:rsid w:val="00A711DF"/>
    <w:rsid w:val="00A711EA"/>
    <w:rsid w:val="00AA5AA6"/>
    <w:rsid w:val="00AB3301"/>
    <w:rsid w:val="00AC20C0"/>
    <w:rsid w:val="00AC33C2"/>
    <w:rsid w:val="00AD29EF"/>
    <w:rsid w:val="00AD4427"/>
    <w:rsid w:val="00AE7508"/>
    <w:rsid w:val="00AF240F"/>
    <w:rsid w:val="00AF5BC1"/>
    <w:rsid w:val="00B103B8"/>
    <w:rsid w:val="00B11BD2"/>
    <w:rsid w:val="00B23320"/>
    <w:rsid w:val="00B242A9"/>
    <w:rsid w:val="00B3596B"/>
    <w:rsid w:val="00B47475"/>
    <w:rsid w:val="00B56AF9"/>
    <w:rsid w:val="00B70B8B"/>
    <w:rsid w:val="00B90F29"/>
    <w:rsid w:val="00B92FCF"/>
    <w:rsid w:val="00B93D4E"/>
    <w:rsid w:val="00B95657"/>
    <w:rsid w:val="00B9608D"/>
    <w:rsid w:val="00B97B45"/>
    <w:rsid w:val="00BC2122"/>
    <w:rsid w:val="00BC2AEB"/>
    <w:rsid w:val="00BC3801"/>
    <w:rsid w:val="00BC4546"/>
    <w:rsid w:val="00BC4FE3"/>
    <w:rsid w:val="00BC5685"/>
    <w:rsid w:val="00BD2B0E"/>
    <w:rsid w:val="00BD2E63"/>
    <w:rsid w:val="00BD48F5"/>
    <w:rsid w:val="00BD4E65"/>
    <w:rsid w:val="00BE5F07"/>
    <w:rsid w:val="00C0022F"/>
    <w:rsid w:val="00C021E3"/>
    <w:rsid w:val="00C06395"/>
    <w:rsid w:val="00C1461B"/>
    <w:rsid w:val="00C16B63"/>
    <w:rsid w:val="00C177D6"/>
    <w:rsid w:val="00C32F1A"/>
    <w:rsid w:val="00C33DE3"/>
    <w:rsid w:val="00C33FD8"/>
    <w:rsid w:val="00C34078"/>
    <w:rsid w:val="00C34FBC"/>
    <w:rsid w:val="00C35765"/>
    <w:rsid w:val="00C676D1"/>
    <w:rsid w:val="00C6774B"/>
    <w:rsid w:val="00C93EA0"/>
    <w:rsid w:val="00C96CB0"/>
    <w:rsid w:val="00CA3C29"/>
    <w:rsid w:val="00CB125A"/>
    <w:rsid w:val="00CC4D00"/>
    <w:rsid w:val="00CD55F6"/>
    <w:rsid w:val="00CE2EB1"/>
    <w:rsid w:val="00CE3D39"/>
    <w:rsid w:val="00D16D64"/>
    <w:rsid w:val="00D26149"/>
    <w:rsid w:val="00D33CB5"/>
    <w:rsid w:val="00D35D3E"/>
    <w:rsid w:val="00D367C3"/>
    <w:rsid w:val="00D45BAD"/>
    <w:rsid w:val="00D630BA"/>
    <w:rsid w:val="00D63D52"/>
    <w:rsid w:val="00DA58C8"/>
    <w:rsid w:val="00DA6EC2"/>
    <w:rsid w:val="00DB1E3C"/>
    <w:rsid w:val="00DB5A8A"/>
    <w:rsid w:val="00DB7573"/>
    <w:rsid w:val="00DC15B3"/>
    <w:rsid w:val="00DC216C"/>
    <w:rsid w:val="00DD46FD"/>
    <w:rsid w:val="00DE3DAE"/>
    <w:rsid w:val="00DE7F75"/>
    <w:rsid w:val="00E00BC8"/>
    <w:rsid w:val="00E0282D"/>
    <w:rsid w:val="00E306DA"/>
    <w:rsid w:val="00E40D9A"/>
    <w:rsid w:val="00E45106"/>
    <w:rsid w:val="00E46393"/>
    <w:rsid w:val="00E53E80"/>
    <w:rsid w:val="00E54453"/>
    <w:rsid w:val="00E57C92"/>
    <w:rsid w:val="00E652C6"/>
    <w:rsid w:val="00E82450"/>
    <w:rsid w:val="00E85C4C"/>
    <w:rsid w:val="00E91D71"/>
    <w:rsid w:val="00E932B9"/>
    <w:rsid w:val="00E948CC"/>
    <w:rsid w:val="00EA1D4C"/>
    <w:rsid w:val="00EA543B"/>
    <w:rsid w:val="00EC0EEF"/>
    <w:rsid w:val="00EC5E7D"/>
    <w:rsid w:val="00EC603F"/>
    <w:rsid w:val="00EF0B6C"/>
    <w:rsid w:val="00EF13AE"/>
    <w:rsid w:val="00EF6F3F"/>
    <w:rsid w:val="00F1209E"/>
    <w:rsid w:val="00F20A3A"/>
    <w:rsid w:val="00F21DB4"/>
    <w:rsid w:val="00F34010"/>
    <w:rsid w:val="00F41088"/>
    <w:rsid w:val="00F55149"/>
    <w:rsid w:val="00FC6702"/>
    <w:rsid w:val="00FC6CD2"/>
    <w:rsid w:val="00FF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06C41D"/>
  <w15:docId w15:val="{96ACB05D-C846-45C6-A666-7EF430F9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C021E3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021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21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21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21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21E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21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21E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90C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90C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90C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90C8E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3F1D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72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08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088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58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515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142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740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422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600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136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488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812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182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531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0969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7828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18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468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60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521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4783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284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944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19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403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843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104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5147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9057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194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484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7056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165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7139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936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2790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193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68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066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9933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392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441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9977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9458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4243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890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422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316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84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552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467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7416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925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580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35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457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6081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673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2492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0839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01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5205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43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2254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6936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9920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488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4820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818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886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213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5918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461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0369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9784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055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2463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720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5082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8064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7050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525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238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7271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167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944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3038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361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681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569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940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108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3586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588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524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610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873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048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534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854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7159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632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package" Target="embeddings/Feuille_de_calcul_Microsoft_Excel2.xlsx"/><Relationship Id="rId18" Type="http://schemas.openxmlformats.org/officeDocument/2006/relationships/image" Target="media/image9.emf"/><Relationship Id="rId3" Type="http://schemas.openxmlformats.org/officeDocument/2006/relationships/settings" Target="settings.xml"/><Relationship Id="rId21" Type="http://schemas.openxmlformats.org/officeDocument/2006/relationships/package" Target="embeddings/Feuille_de_calcul_Microsoft_Excel6.xlsx"/><Relationship Id="rId7" Type="http://schemas.openxmlformats.org/officeDocument/2006/relationships/image" Target="media/image2.png"/><Relationship Id="rId12" Type="http://schemas.openxmlformats.org/officeDocument/2006/relationships/image" Target="media/image6.emf"/><Relationship Id="rId17" Type="http://schemas.openxmlformats.org/officeDocument/2006/relationships/package" Target="embeddings/Feuille_de_calcul_Microsoft_Excel4.xlsx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package" Target="embeddings/Feuille_de_calcul_Microsoft_Excel.xlsx"/><Relationship Id="rId11" Type="http://schemas.openxmlformats.org/officeDocument/2006/relationships/package" Target="embeddings/Feuille_de_calcul_Microsoft_Excel1.xlsx"/><Relationship Id="rId24" Type="http://schemas.microsoft.com/office/2018/08/relationships/commentsExtensible" Target="commentsExtensible.xml"/><Relationship Id="rId5" Type="http://schemas.openxmlformats.org/officeDocument/2006/relationships/image" Target="media/image1.emf"/><Relationship Id="rId15" Type="http://schemas.openxmlformats.org/officeDocument/2006/relationships/package" Target="embeddings/Feuille_de_calcul_Microsoft_Excel3.xlsx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package" Target="embeddings/Feuille_de_calcul_Microsoft_Excel5.xlsx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99BAEB-BA12-4458-B270-C5BC5FFDD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l Micol</dc:creator>
  <cp:keywords/>
  <dc:description/>
  <cp:lastModifiedBy>MICOL Jean baptiste</cp:lastModifiedBy>
  <cp:revision>8</cp:revision>
  <cp:lastPrinted>2021-01-19T07:24:00Z</cp:lastPrinted>
  <dcterms:created xsi:type="dcterms:W3CDTF">2021-01-19T14:38:00Z</dcterms:created>
  <dcterms:modified xsi:type="dcterms:W3CDTF">2021-06-28T12:51:00Z</dcterms:modified>
</cp:coreProperties>
</file>